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Supplementary Table 6.  Primer sequences used in RT-PCR to assess the effect of insulin treatment on target genes of INSR.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51610</wp:posOffset>
                </wp:positionV>
                <wp:extent cx="4251960" cy="1955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1960" cy="1955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4788"/>
                            </w:tblGrid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Sequence (5’ to 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INSR-F</w:t>
                                  </w:r>
                                </w:p>
                              </w:tc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TCAGAATGTGACGGAGT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INSR-R</w:t>
                                  </w:r>
                                </w:p>
                              </w:tc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CCCTTTGAGGCAATAA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ADD3-F</w:t>
                                  </w:r>
                                </w:p>
                              </w:tc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GAGGGAGGGGAAACAC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ADD3-R</w:t>
                                  </w:r>
                                </w:p>
                              </w:tc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GGGAGGAGGAGGAGTGG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ATIC-F</w:t>
                                  </w:r>
                                </w:p>
                              </w:tc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CGGCGACTACTGCCA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ATIC-R</w:t>
                                  </w:r>
                                </w:p>
                              </w:tc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CCAGGTCCAGAGTTTCC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PSMD-F</w:t>
                                  </w:r>
                                </w:p>
                              </w:tc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ACTCGCCTTGCAGGAGA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PSMD-R</w:t>
                                  </w:r>
                                </w:p>
                              </w:tc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CAATGTACGCCACACCA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ARNT-F</w:t>
                                  </w:r>
                                </w:p>
                              </w:tc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GGAAGCTGGAAGAGTT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ARNT-R</w:t>
                                  </w:r>
                                </w:p>
                              </w:tc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AGTGCAATGCAGTTCTGC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4.8pt;height:153.95pt;mso-wrap-distance-left:9pt;mso-wrap-distance-right:9pt;mso-wrap-distance-top:0pt;mso-wrap-distance-bottom:0pt;margin-top:114.3pt;mso-position-vertical-relative:page;margin-left:66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4788"/>
                      </w:tblGrid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Sequence (5’ to 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INSR-F</w:t>
                            </w:r>
                          </w:p>
                        </w:tc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TCAGAATGTGACGGAGT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INSR-R</w:t>
                            </w:r>
                          </w:p>
                        </w:tc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CCCTTTGAGGCAATAA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ADD3-F</w:t>
                            </w:r>
                          </w:p>
                        </w:tc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GAGGGAGGGGAAACAC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ADD3-R</w:t>
                            </w:r>
                          </w:p>
                        </w:tc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GGGAGGAGGAGGAGTGG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ATIC-F</w:t>
                            </w:r>
                          </w:p>
                        </w:tc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CGGCGACTACTGCCA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ATIC-R</w:t>
                            </w:r>
                          </w:p>
                        </w:tc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CCAGGTCCAGAGTTTCC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PSMD-F</w:t>
                            </w:r>
                          </w:p>
                        </w:tc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ACTCGCCTTGCAGGAGA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PSMD-R</w:t>
                            </w:r>
                          </w:p>
                        </w:tc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CAATGTACGCCACACCA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ARNT-F</w:t>
                            </w:r>
                          </w:p>
                        </w:tc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GGAAGCTGGAAGAGTT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ARNT-R</w:t>
                            </w:r>
                          </w:p>
                        </w:tc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AGTGCAATGCAGTTCTGC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5:11:00Z</dcterms:created>
  <dc:creator>Xiaorong Wang</dc:creator>
  <dc:description/>
  <cp:keywords/>
  <dc:language>en-US</dc:language>
  <cp:lastModifiedBy> </cp:lastModifiedBy>
  <dcterms:modified xsi:type="dcterms:W3CDTF">2010-07-14T15:11:00Z</dcterms:modified>
  <cp:revision>2</cp:revision>
  <dc:subject/>
  <dc:title/>
</cp:coreProperties>
</file>